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D35E" w14:textId="77777777" w:rsidR="002E05BA" w:rsidRDefault="002E05BA" w:rsidP="002E05B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ja-JP"/>
        </w:rPr>
        <w:drawing>
          <wp:inline distT="0" distB="0" distL="0" distR="0" wp14:anchorId="1E79BB06" wp14:editId="47694FF1">
            <wp:extent cx="5485907" cy="6549656"/>
            <wp:effectExtent l="0" t="0" r="635" b="3810"/>
            <wp:docPr id="847624329" name="図 10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624329" name="図 10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69" b="4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55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77113" w14:textId="77777777" w:rsidR="002E05BA" w:rsidRPr="003E3D3A" w:rsidRDefault="002E05BA" w:rsidP="002E05B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Supplementary Figure 1. (A) HeLa cells were infected with rBPIV3-EGFP at an MOI of 1 and fixed at 24–48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hpi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followed by permeabilization and blocking. Primary antibodies against m6A (mouse) and N protein (rabbit) were incubated, and in situ PLA was performed using </w:t>
      </w:r>
      <w:proofErr w:type="spell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Duolink</w:t>
      </w:r>
      <w:proofErr w:type="spell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gram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In</w:t>
      </w:r>
      <w:proofErr w:type="gram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Situ PLA probes (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nti-mouse PLUS 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and 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nti-rabbit MINUS), followed by ligation and rolling 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lastRenderedPageBreak/>
        <w:t xml:space="preserve">circle amplification. After PLA, cells were stained with an anti-dsRNA antibody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directly labeled with a fluorescent dye (405 nm; 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FlexAble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labeling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kit)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Representative images from two independent experiments are shown. White boxes indicate regions magnified in the upper-right </w:t>
      </w:r>
      <w:proofErr w:type="gram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insets</w:t>
      </w:r>
      <w:proofErr w:type="gram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. (B) Quantification of PLA signals was performed in 10 cells per condition using the Analyze Particles plugin in Fiji/ImageJ</w:t>
      </w:r>
      <w:r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 software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Bars represent the mean ± SD from two independent experiments. (C) Colocalization of PLA signals with dsRNA or EGFP was quantified using Manders’ colocalization coefficient (Coloc2 plugin, Fiji/ImageJ). Data </w:t>
      </w:r>
      <w:proofErr w:type="gramStart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represent</w:t>
      </w:r>
      <w:proofErr w:type="gramEnd"/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analyses of 10 individual </w:t>
      </w:r>
      <w:r w:rsidRPr="00BA7C3E">
        <w:rPr>
          <w:rStyle w:val="Hyperlink0"/>
          <w:rFonts w:ascii="Times New Roman" w:eastAsiaTheme="minorEastAsia" w:hAnsi="Times New Roman" w:cs="Times New Roman" w:hint="eastAsia"/>
          <w:sz w:val="24"/>
          <w:szCs w:val="24"/>
          <w:lang w:eastAsia="ja-JP"/>
        </w:rPr>
        <w:t xml:space="preserve">infected 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cells per condition from two independent experiments. Asterisks indicate statistical significance (*</w:t>
      </w:r>
      <w:r w:rsidRPr="003E3D3A">
        <w:rPr>
          <w:rStyle w:val="Hyperlink0"/>
          <w:rFonts w:ascii="Times New Roman" w:eastAsiaTheme="minorEastAsia" w:hAnsi="Times New Roman" w:cs="Times New Roman"/>
          <w:i/>
          <w:iCs/>
          <w:sz w:val="24"/>
          <w:szCs w:val="24"/>
          <w:lang w:eastAsia="ja-JP"/>
        </w:rPr>
        <w:t>p</w:t>
      </w:r>
      <w:r w:rsidRPr="003E3D3A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&lt; 0.05)</w:t>
      </w:r>
    </w:p>
    <w:p w14:paraId="6924A881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BA"/>
    <w:rsid w:val="0024208F"/>
    <w:rsid w:val="002B5E92"/>
    <w:rsid w:val="002E05BA"/>
    <w:rsid w:val="00306ABF"/>
    <w:rsid w:val="00342787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069E8"/>
  <w15:chartTrackingRefBased/>
  <w15:docId w15:val="{B8B43E63-F0B5-4442-95E9-302131144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5BA"/>
    <w:pPr>
      <w:spacing w:after="20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5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5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5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5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5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5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5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5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5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5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5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5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5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5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5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5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5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0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5B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0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5B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05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5B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05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5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5BA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2E05BA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24T20:07:00Z</dcterms:created>
  <dcterms:modified xsi:type="dcterms:W3CDTF">2025-11-24T20:07:00Z</dcterms:modified>
</cp:coreProperties>
</file>